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Table S3: The </w:t>
      </w:r>
      <w:bookmarkStart w:id="0" w:name="OLE_LINK126"/>
      <w:bookmarkStart w:id="1" w:name="OLE_LINK125"/>
      <w:r>
        <w:rPr>
          <w:sz w:val="28"/>
          <w:szCs w:val="28"/>
        </w:rPr>
        <w:t>target sequence</w:t>
      </w:r>
      <w:bookmarkEnd w:id="0"/>
      <w:bookmarkEnd w:id="1"/>
      <w:r>
        <w:rPr>
          <w:sz w:val="28"/>
          <w:szCs w:val="28"/>
        </w:rPr>
        <w:t xml:space="preserve"> of shRNAs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408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hRNAs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target sequence</w:t>
            </w:r>
            <w:r>
              <w:rPr>
                <w:sz w:val="24"/>
              </w:rPr>
              <w:t xml:space="preserve"> (5’ to 3’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hRNA-SOCS4#1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</w:rPr>
              <w:t>GAAACAAACCCAAATGGGAT-3’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hRNA-SOCS4#2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</w:rPr>
              <w:t>CATATATGCAGAACAGTTATT-3’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hRNA-SOCS4#3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</w:rPr>
              <w:t>CTGAGACAGTGAATGGTATAG-3’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hRNA-SOCS4#4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 w:val="24"/>
              </w:rPr>
              <w:t>CCACTTCTATCCACTCCCTTA-3’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hRNA-control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5’-GTTCTCCGAACGTGTCACG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5-03-30T08:59:00Z</dcterms:modified>
  <cp:revision>342</cp:revision>
  <dc:subject/>
  <dc:title/>
</cp:coreProperties>
</file>